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D50EB" w14:textId="261B5D6F" w:rsidR="001A0494" w:rsidRDefault="001A0494" w:rsidP="001A0494">
      <w:pPr>
        <w:rPr>
          <w:b/>
          <w:bCs/>
        </w:rPr>
      </w:pPr>
      <w:r>
        <w:rPr>
          <w:b/>
          <w:bCs/>
        </w:rPr>
        <w:t xml:space="preserve">Supplementary file 3: </w:t>
      </w:r>
      <w:r w:rsidR="00F63FF0" w:rsidRPr="00F63FF0">
        <w:rPr>
          <w:b/>
          <w:bCs/>
        </w:rPr>
        <w:t>Coding tree showing the analytic pathway</w:t>
      </w:r>
    </w:p>
    <w:tbl>
      <w:tblPr>
        <w:tblStyle w:val="TableGrid"/>
        <w:tblW w:w="15593" w:type="dxa"/>
        <w:tblInd w:w="-709" w:type="dxa"/>
        <w:tblBorders>
          <w:top w:val="single" w:sz="8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6"/>
        <w:gridCol w:w="3487"/>
        <w:gridCol w:w="3487"/>
        <w:gridCol w:w="4423"/>
      </w:tblGrid>
      <w:tr w:rsidR="001A0494" w:rsidRPr="000754A2" w14:paraId="529DA922" w14:textId="77777777" w:rsidTr="00626A99">
        <w:tc>
          <w:tcPr>
            <w:tcW w:w="4196" w:type="dxa"/>
            <w:tcBorders>
              <w:top w:val="single" w:sz="8" w:space="0" w:color="auto"/>
              <w:bottom w:val="single" w:sz="8" w:space="0" w:color="auto"/>
            </w:tcBorders>
          </w:tcPr>
          <w:p w14:paraId="0F763A77" w14:textId="77777777" w:rsidR="001A0494" w:rsidRPr="000754A2" w:rsidRDefault="001A0494" w:rsidP="00C42B76">
            <w:pPr>
              <w:rPr>
                <w:b/>
                <w:bCs/>
              </w:rPr>
            </w:pPr>
            <w:r w:rsidRPr="000754A2">
              <w:rPr>
                <w:b/>
                <w:bCs/>
              </w:rPr>
              <w:t>Codes</w:t>
            </w: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45AD9AB5" w14:textId="77777777" w:rsidR="001A0494" w:rsidRPr="000754A2" w:rsidRDefault="001A0494" w:rsidP="00C42B76">
            <w:pPr>
              <w:rPr>
                <w:b/>
                <w:bCs/>
              </w:rPr>
            </w:pPr>
            <w:r w:rsidRPr="000754A2">
              <w:rPr>
                <w:b/>
                <w:bCs/>
              </w:rPr>
              <w:t>Categories</w:t>
            </w: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3014E36D" w14:textId="77777777" w:rsidR="001A0494" w:rsidRPr="000754A2" w:rsidRDefault="001A0494" w:rsidP="00C42B76">
            <w:pPr>
              <w:rPr>
                <w:b/>
                <w:bCs/>
              </w:rPr>
            </w:pPr>
            <w:r w:rsidRPr="000754A2">
              <w:rPr>
                <w:b/>
                <w:bCs/>
              </w:rPr>
              <w:t>Theme</w:t>
            </w:r>
          </w:p>
        </w:tc>
        <w:tc>
          <w:tcPr>
            <w:tcW w:w="4423" w:type="dxa"/>
            <w:tcBorders>
              <w:top w:val="single" w:sz="8" w:space="0" w:color="auto"/>
              <w:bottom w:val="single" w:sz="8" w:space="0" w:color="auto"/>
            </w:tcBorders>
          </w:tcPr>
          <w:p w14:paraId="2C65A5FD" w14:textId="77777777" w:rsidR="001A0494" w:rsidRPr="000754A2" w:rsidRDefault="001A0494" w:rsidP="00C42B76">
            <w:pPr>
              <w:rPr>
                <w:b/>
                <w:bCs/>
              </w:rPr>
            </w:pPr>
            <w:r w:rsidRPr="000754A2">
              <w:rPr>
                <w:b/>
                <w:bCs/>
              </w:rPr>
              <w:t>Sample Quotes</w:t>
            </w:r>
          </w:p>
        </w:tc>
      </w:tr>
      <w:tr w:rsidR="001A0494" w14:paraId="308BC0F2" w14:textId="77777777" w:rsidTr="00626A99">
        <w:tc>
          <w:tcPr>
            <w:tcW w:w="4196" w:type="dxa"/>
            <w:tcBorders>
              <w:top w:val="single" w:sz="8" w:space="0" w:color="auto"/>
              <w:bottom w:val="single" w:sz="8" w:space="0" w:color="auto"/>
            </w:tcBorders>
          </w:tcPr>
          <w:p w14:paraId="056E6F79" w14:textId="77777777" w:rsidR="001A0494" w:rsidRDefault="001A0494" w:rsidP="00C42B76">
            <w:pPr>
              <w:rPr>
                <w:b/>
                <w:bCs/>
              </w:rPr>
            </w:pPr>
            <w:r w:rsidRPr="003917EC">
              <w:t>Lack of food descriptions, limited translations, overly wordy, too generalised, absen</w:t>
            </w:r>
            <w:r>
              <w:t>ce</w:t>
            </w:r>
            <w:r w:rsidRPr="003917EC">
              <w:t xml:space="preserve"> of African</w:t>
            </w:r>
            <w:r>
              <w:t>/familiar</w:t>
            </w:r>
            <w:r w:rsidRPr="003917EC">
              <w:t xml:space="preserve"> food information, unsure of alternatives to familiar foods, targeted to Australian audience, unable to meet pregnancy nutritional needs</w:t>
            </w: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78B71A91" w14:textId="77777777" w:rsidR="001A0494" w:rsidRDefault="001A0494" w:rsidP="00C42B76">
            <w:pPr>
              <w:rPr>
                <w:b/>
                <w:bCs/>
              </w:rPr>
            </w:pPr>
            <w:r w:rsidRPr="00810B6D">
              <w:t>Lack of cultural relevance, resources too Western-focused, absence of African foods</w:t>
            </w: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238333EC" w14:textId="404B419A" w:rsidR="001A0494" w:rsidRDefault="001A0494" w:rsidP="00C42B76">
            <w:pPr>
              <w:rPr>
                <w:b/>
                <w:bCs/>
              </w:rPr>
            </w:pPr>
            <w:r w:rsidRPr="009F5A13">
              <w:t xml:space="preserve">Theme 1:  Cultural misalignment in existing </w:t>
            </w:r>
            <w:r w:rsidR="00603424">
              <w:t xml:space="preserve">nutrition </w:t>
            </w:r>
            <w:r w:rsidRPr="009F5A13">
              <w:t>resources</w:t>
            </w:r>
          </w:p>
        </w:tc>
        <w:tc>
          <w:tcPr>
            <w:tcW w:w="4423" w:type="dxa"/>
            <w:tcBorders>
              <w:top w:val="single" w:sz="8" w:space="0" w:color="auto"/>
              <w:bottom w:val="single" w:sz="8" w:space="0" w:color="auto"/>
            </w:tcBorders>
          </w:tcPr>
          <w:p w14:paraId="7B6BB953" w14:textId="77777777" w:rsidR="001A0494" w:rsidRPr="008D2613" w:rsidRDefault="001A0494" w:rsidP="00C42B76">
            <w:r w:rsidRPr="008D2613">
              <w:rPr>
                <w:i/>
                <w:iCs/>
              </w:rPr>
              <w:t>“…the kinds of foods that we eat is a bit different from the kinds of foods included in these flyers…”</w:t>
            </w:r>
            <w:r w:rsidRPr="00D72211">
              <w:t xml:space="preserve"> </w:t>
            </w:r>
            <w:r w:rsidRPr="008D2613">
              <w:t>(Woman 7)</w:t>
            </w:r>
          </w:p>
          <w:p w14:paraId="6EB1A820" w14:textId="1FD0C7E0" w:rsidR="001A0494" w:rsidRDefault="001A0494" w:rsidP="00C42B76">
            <w:pPr>
              <w:rPr>
                <w:b/>
                <w:bCs/>
              </w:rPr>
            </w:pPr>
            <w:r w:rsidRPr="008D2613">
              <w:rPr>
                <w:i/>
                <w:iCs/>
              </w:rPr>
              <w:t>“…they're not speaking direct</w:t>
            </w:r>
            <w:r w:rsidR="00DD4E35">
              <w:rPr>
                <w:i/>
                <w:iCs/>
              </w:rPr>
              <w:t>ly</w:t>
            </w:r>
            <w:r w:rsidRPr="008D2613">
              <w:rPr>
                <w:i/>
                <w:iCs/>
              </w:rPr>
              <w:t xml:space="preserve"> to what we consider as a meal in Africa”</w:t>
            </w:r>
            <w:r w:rsidRPr="00D72211">
              <w:t xml:space="preserve"> (HCP 4)</w:t>
            </w:r>
          </w:p>
        </w:tc>
      </w:tr>
      <w:tr w:rsidR="001A0494" w14:paraId="294CB457" w14:textId="77777777" w:rsidTr="00651E9D">
        <w:tc>
          <w:tcPr>
            <w:tcW w:w="4196" w:type="dxa"/>
            <w:tcBorders>
              <w:top w:val="single" w:sz="8" w:space="0" w:color="auto"/>
              <w:bottom w:val="single" w:sz="8" w:space="0" w:color="auto"/>
            </w:tcBorders>
          </w:tcPr>
          <w:p w14:paraId="7C75DE59" w14:textId="77777777" w:rsidR="001A0494" w:rsidRDefault="001A0494" w:rsidP="00C42B76">
            <w:pPr>
              <w:rPr>
                <w:b/>
                <w:bCs/>
              </w:rPr>
            </w:pPr>
            <w:r w:rsidRPr="003917EC">
              <w:t xml:space="preserve">Inclusion of African foods in Australia, food quantities in relatable measurements, address taboos and myths, suitable substitutes, </w:t>
            </w:r>
            <w:r>
              <w:t>linguistic accessibility</w:t>
            </w:r>
            <w:r w:rsidRPr="003917EC">
              <w:t xml:space="preserve">, </w:t>
            </w:r>
            <w:r>
              <w:t>use of visuals and images</w:t>
            </w:r>
            <w:r w:rsidRPr="003917EC">
              <w:t>, where to purchase African foods, explain nutritional benefits</w:t>
            </w: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50E005C0" w14:textId="77777777" w:rsidR="001A0494" w:rsidRDefault="001A0494" w:rsidP="00C42B76">
            <w:pPr>
              <w:rPr>
                <w:b/>
                <w:bCs/>
              </w:rPr>
            </w:pPr>
            <w:r>
              <w:t>C</w:t>
            </w:r>
            <w:r w:rsidRPr="00810B6D">
              <w:t xml:space="preserve">ulturally tailored content, </w:t>
            </w:r>
            <w:r>
              <w:t>accessible communication and</w:t>
            </w:r>
            <w:r w:rsidRPr="00810B6D">
              <w:t xml:space="preserve"> presentation </w:t>
            </w: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3D4975AF" w14:textId="77777777" w:rsidR="001A0494" w:rsidRDefault="001A0494" w:rsidP="00C42B76">
            <w:pPr>
              <w:rPr>
                <w:b/>
                <w:bCs/>
              </w:rPr>
            </w:pPr>
            <w:r w:rsidRPr="009F5A13">
              <w:t>Theme 2: Translating pregnancy nutrition guidance into culturally relevant resources</w:t>
            </w:r>
          </w:p>
        </w:tc>
        <w:tc>
          <w:tcPr>
            <w:tcW w:w="4423" w:type="dxa"/>
            <w:tcBorders>
              <w:top w:val="single" w:sz="8" w:space="0" w:color="auto"/>
              <w:bottom w:val="single" w:sz="8" w:space="0" w:color="auto"/>
            </w:tcBorders>
          </w:tcPr>
          <w:p w14:paraId="463499BC" w14:textId="77777777" w:rsidR="001A0494" w:rsidRDefault="001A0494" w:rsidP="00C42B76">
            <w:r w:rsidRPr="00AE39D4">
              <w:rPr>
                <w:i/>
                <w:iCs/>
              </w:rPr>
              <w:t>“…foods that are healthy and that we are familiar with… pictures will work…”</w:t>
            </w:r>
            <w:r>
              <w:t xml:space="preserve"> (Woman 4)</w:t>
            </w:r>
          </w:p>
          <w:p w14:paraId="6AFA8EFF" w14:textId="77777777" w:rsidR="001A0494" w:rsidRPr="00AE39D4" w:rsidRDefault="001A0494" w:rsidP="00C42B76">
            <w:r w:rsidRPr="00AE39D4">
              <w:rPr>
                <w:i/>
                <w:iCs/>
              </w:rPr>
              <w:t>“…using clear language, simple terms and no jargon…”</w:t>
            </w:r>
            <w:r>
              <w:t xml:space="preserve"> (HCP 4)</w:t>
            </w:r>
          </w:p>
        </w:tc>
      </w:tr>
      <w:tr w:rsidR="001A0494" w:rsidRPr="003123EA" w14:paraId="298BE737" w14:textId="77777777" w:rsidTr="00651E9D">
        <w:tc>
          <w:tcPr>
            <w:tcW w:w="4196" w:type="dxa"/>
            <w:tcBorders>
              <w:top w:val="single" w:sz="8" w:space="0" w:color="auto"/>
              <w:bottom w:val="single" w:sz="8" w:space="0" w:color="auto"/>
            </w:tcBorders>
          </w:tcPr>
          <w:p w14:paraId="7EAF3010" w14:textId="1BC42C05" w:rsidR="001A0494" w:rsidRDefault="001A0494" w:rsidP="00C42B76">
            <w:pPr>
              <w:rPr>
                <w:b/>
                <w:bCs/>
              </w:rPr>
            </w:pPr>
            <w:r>
              <w:t xml:space="preserve">Country-specific sections, FAQ on nutrition, food substitutions and regional variation, portion and calorie </w:t>
            </w:r>
            <w:r>
              <w:lastRenderedPageBreak/>
              <w:t xml:space="preserve">guidance, demystifying taboos, visual balanced plate, recipes and preparation steps, tool for HCP, direct information, </w:t>
            </w:r>
            <w:r w:rsidR="00125ADF">
              <w:t xml:space="preserve">digital and </w:t>
            </w:r>
            <w:r>
              <w:t>language translation, conversation section</w:t>
            </w: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21D3DA70" w14:textId="77777777" w:rsidR="001A0494" w:rsidRPr="009226A2" w:rsidRDefault="001A0494" w:rsidP="00C42B76">
            <w:r>
              <w:lastRenderedPageBreak/>
              <w:t xml:space="preserve">Digital accessibility, flexible access, practical adaptation, inclusivity, clinical usability, </w:t>
            </w:r>
            <w:r>
              <w:lastRenderedPageBreak/>
              <w:t>actionable content, practical teaching tool</w:t>
            </w: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14:paraId="576FC1A5" w14:textId="11658BD6" w:rsidR="001A0494" w:rsidRPr="0040102A" w:rsidRDefault="001A0494" w:rsidP="00C42B76">
            <w:r w:rsidRPr="0040102A">
              <w:lastRenderedPageBreak/>
              <w:t xml:space="preserve">Theme 3: </w:t>
            </w:r>
            <w:r w:rsidR="00DA348C">
              <w:t>Designing practical and usable pregnancy nutrition resources</w:t>
            </w:r>
          </w:p>
        </w:tc>
        <w:tc>
          <w:tcPr>
            <w:tcW w:w="4423" w:type="dxa"/>
            <w:tcBorders>
              <w:top w:val="single" w:sz="8" w:space="0" w:color="auto"/>
              <w:bottom w:val="single" w:sz="8" w:space="0" w:color="auto"/>
            </w:tcBorders>
          </w:tcPr>
          <w:p w14:paraId="7564B14D" w14:textId="77777777" w:rsidR="001A0494" w:rsidRDefault="001A0494" w:rsidP="00C42B76">
            <w:r w:rsidRPr="003123EA">
              <w:rPr>
                <w:i/>
                <w:iCs/>
              </w:rPr>
              <w:t xml:space="preserve">“…having resources and better insight into what they're actually eating, we need it” </w:t>
            </w:r>
            <w:r w:rsidRPr="003123EA">
              <w:t>(HCP 5)</w:t>
            </w:r>
          </w:p>
          <w:p w14:paraId="32F2D96D" w14:textId="4B8DD1F6" w:rsidR="001A0494" w:rsidRPr="00A86807" w:rsidRDefault="001A0494" w:rsidP="00C42B76">
            <w:r>
              <w:rPr>
                <w:i/>
                <w:iCs/>
              </w:rPr>
              <w:lastRenderedPageBreak/>
              <w:t>“…</w:t>
            </w:r>
            <w:r w:rsidRPr="00305A13">
              <w:rPr>
                <w:i/>
                <w:iCs/>
              </w:rPr>
              <w:t>this pound of meat or this kilo of meat</w:t>
            </w:r>
            <w:r>
              <w:rPr>
                <w:i/>
                <w:iCs/>
              </w:rPr>
              <w:t>…</w:t>
            </w:r>
            <w:r w:rsidRPr="00305A13">
              <w:rPr>
                <w:i/>
                <w:iCs/>
              </w:rPr>
              <w:t xml:space="preserve">this kilo in a week, do not have more than this because </w:t>
            </w:r>
            <w:r w:rsidR="001B540B">
              <w:rPr>
                <w:i/>
                <w:iCs/>
              </w:rPr>
              <w:t>these are the</w:t>
            </w:r>
            <w:r w:rsidRPr="00305A13">
              <w:rPr>
                <w:i/>
                <w:iCs/>
              </w:rPr>
              <w:t xml:space="preserve"> calories you get</w:t>
            </w:r>
            <w:r>
              <w:rPr>
                <w:i/>
                <w:iCs/>
              </w:rPr>
              <w:t xml:space="preserve">” </w:t>
            </w:r>
            <w:r>
              <w:t>(Woman 3)</w:t>
            </w:r>
          </w:p>
        </w:tc>
      </w:tr>
    </w:tbl>
    <w:p w14:paraId="773200CB" w14:textId="77777777" w:rsidR="001A0494" w:rsidRDefault="001A0494" w:rsidP="001A0494">
      <w:pPr>
        <w:rPr>
          <w:b/>
          <w:bCs/>
        </w:rPr>
      </w:pPr>
    </w:p>
    <w:p w14:paraId="54556774" w14:textId="77777777" w:rsidR="001A0494" w:rsidRDefault="001A0494" w:rsidP="001A0494">
      <w:pPr>
        <w:rPr>
          <w:b/>
          <w:bCs/>
        </w:rPr>
      </w:pPr>
    </w:p>
    <w:p w14:paraId="6B6EA2C8" w14:textId="77777777" w:rsidR="001A0494" w:rsidRDefault="001A0494" w:rsidP="001A0494">
      <w:pPr>
        <w:rPr>
          <w:b/>
          <w:bCs/>
        </w:rPr>
      </w:pPr>
    </w:p>
    <w:p w14:paraId="0E67C41A" w14:textId="77777777" w:rsidR="001A0494" w:rsidRDefault="001A0494" w:rsidP="001A0494"/>
    <w:p w14:paraId="2503F529" w14:textId="3DDACD39" w:rsidR="00293624" w:rsidRPr="001A0494" w:rsidRDefault="00293624"/>
    <w:sectPr w:rsidR="00293624" w:rsidRPr="001A0494" w:rsidSect="00BD13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748B3C" w14:textId="77777777" w:rsidR="00E84809" w:rsidRDefault="00E84809" w:rsidP="006E6FB7">
      <w:pPr>
        <w:spacing w:after="0" w:line="240" w:lineRule="auto"/>
      </w:pPr>
      <w:r>
        <w:separator/>
      </w:r>
    </w:p>
  </w:endnote>
  <w:endnote w:type="continuationSeparator" w:id="0">
    <w:p w14:paraId="44BFA128" w14:textId="77777777" w:rsidR="00E84809" w:rsidRDefault="00E84809" w:rsidP="006E6F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AEB53" w14:textId="77777777" w:rsidR="00E84809" w:rsidRDefault="00E84809" w:rsidP="006E6FB7">
      <w:pPr>
        <w:spacing w:after="0" w:line="240" w:lineRule="auto"/>
      </w:pPr>
      <w:r>
        <w:separator/>
      </w:r>
    </w:p>
  </w:footnote>
  <w:footnote w:type="continuationSeparator" w:id="0">
    <w:p w14:paraId="76E573D4" w14:textId="77777777" w:rsidR="00E84809" w:rsidRDefault="00E84809" w:rsidP="006E6F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328"/>
    <w:rsid w:val="000754A2"/>
    <w:rsid w:val="00083F99"/>
    <w:rsid w:val="000A5CBE"/>
    <w:rsid w:val="000A6968"/>
    <w:rsid w:val="000E1C61"/>
    <w:rsid w:val="00125ADF"/>
    <w:rsid w:val="00152D49"/>
    <w:rsid w:val="00162F5E"/>
    <w:rsid w:val="0016329D"/>
    <w:rsid w:val="0016451A"/>
    <w:rsid w:val="00190B6C"/>
    <w:rsid w:val="0019678A"/>
    <w:rsid w:val="001A0494"/>
    <w:rsid w:val="001A3812"/>
    <w:rsid w:val="001B540B"/>
    <w:rsid w:val="00205836"/>
    <w:rsid w:val="002269D7"/>
    <w:rsid w:val="00293624"/>
    <w:rsid w:val="002B33B6"/>
    <w:rsid w:val="00305A13"/>
    <w:rsid w:val="003123EA"/>
    <w:rsid w:val="0031543A"/>
    <w:rsid w:val="00326E14"/>
    <w:rsid w:val="00332CCD"/>
    <w:rsid w:val="00377643"/>
    <w:rsid w:val="0039184A"/>
    <w:rsid w:val="00396616"/>
    <w:rsid w:val="0040102A"/>
    <w:rsid w:val="0040776A"/>
    <w:rsid w:val="00427CA2"/>
    <w:rsid w:val="00433098"/>
    <w:rsid w:val="00495934"/>
    <w:rsid w:val="004D42FD"/>
    <w:rsid w:val="00504528"/>
    <w:rsid w:val="005069F9"/>
    <w:rsid w:val="00512F59"/>
    <w:rsid w:val="00515D7A"/>
    <w:rsid w:val="00521279"/>
    <w:rsid w:val="005D4F9A"/>
    <w:rsid w:val="00603424"/>
    <w:rsid w:val="00622FF2"/>
    <w:rsid w:val="00626A99"/>
    <w:rsid w:val="0064263F"/>
    <w:rsid w:val="0064664F"/>
    <w:rsid w:val="00651E9D"/>
    <w:rsid w:val="00677CAC"/>
    <w:rsid w:val="006C1BB3"/>
    <w:rsid w:val="006D1570"/>
    <w:rsid w:val="006E21EC"/>
    <w:rsid w:val="006E6FB7"/>
    <w:rsid w:val="0072586C"/>
    <w:rsid w:val="0078384A"/>
    <w:rsid w:val="007A7AB4"/>
    <w:rsid w:val="007E2ACC"/>
    <w:rsid w:val="007F0037"/>
    <w:rsid w:val="00800DCB"/>
    <w:rsid w:val="00820CB3"/>
    <w:rsid w:val="00874EB6"/>
    <w:rsid w:val="008816EA"/>
    <w:rsid w:val="008836C7"/>
    <w:rsid w:val="0089463D"/>
    <w:rsid w:val="008B5822"/>
    <w:rsid w:val="008C0B48"/>
    <w:rsid w:val="008C626F"/>
    <w:rsid w:val="008D2613"/>
    <w:rsid w:val="009226A2"/>
    <w:rsid w:val="00942B7B"/>
    <w:rsid w:val="009967CB"/>
    <w:rsid w:val="009A6B14"/>
    <w:rsid w:val="009B104D"/>
    <w:rsid w:val="009D5AF4"/>
    <w:rsid w:val="009D623D"/>
    <w:rsid w:val="009E19B6"/>
    <w:rsid w:val="00A4354D"/>
    <w:rsid w:val="00A61087"/>
    <w:rsid w:val="00A65385"/>
    <w:rsid w:val="00A85953"/>
    <w:rsid w:val="00A86574"/>
    <w:rsid w:val="00A86807"/>
    <w:rsid w:val="00AA6E73"/>
    <w:rsid w:val="00AD1FAD"/>
    <w:rsid w:val="00AE39D4"/>
    <w:rsid w:val="00B2017B"/>
    <w:rsid w:val="00B61689"/>
    <w:rsid w:val="00B92162"/>
    <w:rsid w:val="00BB4343"/>
    <w:rsid w:val="00BD1328"/>
    <w:rsid w:val="00C0418D"/>
    <w:rsid w:val="00C10AF5"/>
    <w:rsid w:val="00C12896"/>
    <w:rsid w:val="00C202FA"/>
    <w:rsid w:val="00C21FF9"/>
    <w:rsid w:val="00C4316D"/>
    <w:rsid w:val="00C56E52"/>
    <w:rsid w:val="00D06B74"/>
    <w:rsid w:val="00D4089D"/>
    <w:rsid w:val="00D7532B"/>
    <w:rsid w:val="00D84989"/>
    <w:rsid w:val="00D94EED"/>
    <w:rsid w:val="00DA268E"/>
    <w:rsid w:val="00DA31F4"/>
    <w:rsid w:val="00DA348C"/>
    <w:rsid w:val="00DA66DE"/>
    <w:rsid w:val="00DD4E35"/>
    <w:rsid w:val="00E12AF6"/>
    <w:rsid w:val="00E50D9D"/>
    <w:rsid w:val="00E84809"/>
    <w:rsid w:val="00E973CE"/>
    <w:rsid w:val="00ED65FF"/>
    <w:rsid w:val="00EE51C3"/>
    <w:rsid w:val="00F24362"/>
    <w:rsid w:val="00F306C9"/>
    <w:rsid w:val="00F46A3A"/>
    <w:rsid w:val="00F551A6"/>
    <w:rsid w:val="00F63FF0"/>
    <w:rsid w:val="00FB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2FEAC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63D"/>
    <w:pPr>
      <w:spacing w:line="36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3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3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3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3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3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32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32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32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32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3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3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3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3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3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3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3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3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3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3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13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32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13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3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328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3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13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3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328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3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1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6F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FB7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6E6F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FB7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20T03:37:00Z</dcterms:created>
  <dcterms:modified xsi:type="dcterms:W3CDTF">2026-02-20T03:41:00Z</dcterms:modified>
</cp:coreProperties>
</file>